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F36" w:rsidRPr="00C36F36" w:rsidRDefault="00C36F36" w:rsidP="00C36F3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36F36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75432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C36F36">
        <w:rPr>
          <w:rFonts w:ascii="Times New Roman" w:hAnsi="Times New Roman" w:cs="Times New Roman"/>
          <w:b/>
          <w:sz w:val="24"/>
          <w:szCs w:val="24"/>
        </w:rPr>
        <w:t>.</w:t>
      </w:r>
      <w:r w:rsidRPr="00C36F36">
        <w:rPr>
          <w:rFonts w:ascii="Times New Roman" w:hAnsi="Times New Roman" w:cs="Times New Roman"/>
          <w:sz w:val="24"/>
          <w:szCs w:val="24"/>
        </w:rPr>
        <w:t xml:space="preserve"> The correlation between NPP partition and forest age</w:t>
      </w:r>
    </w:p>
    <w:tbl>
      <w:tblPr>
        <w:tblStyle w:val="LightShading"/>
        <w:tblW w:w="848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4"/>
        <w:gridCol w:w="2210"/>
        <w:gridCol w:w="1361"/>
        <w:gridCol w:w="1419"/>
        <w:gridCol w:w="2297"/>
      </w:tblGrid>
      <w:tr w:rsidR="00C36F36" w:rsidRPr="00C36F36" w:rsidTr="00C36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</w:tcPr>
          <w:p w:rsidR="00C36F36" w:rsidRPr="00C36F36" w:rsidRDefault="00C36F36" w:rsidP="009A08EF">
            <w:pPr>
              <w:ind w:leftChars="-26" w:left="-55" w:rightChars="-102" w:right="-214" w:firstLine="2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361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74" w:left="-155" w:firstLineChars="300" w:firstLine="72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</w:p>
        </w:tc>
        <w:tc>
          <w:tcPr>
            <w:tcW w:w="1419" w:type="dxa"/>
            <w:shd w:val="clear" w:color="auto" w:fill="FFFFFF" w:themeFill="background1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  <w:tc>
          <w:tcPr>
            <w:tcW w:w="2297" w:type="dxa"/>
            <w:shd w:val="clear" w:color="auto" w:fill="FFFFFF" w:themeFill="background1"/>
          </w:tcPr>
          <w:p w:rsidR="00C36F36" w:rsidRPr="00C36F36" w:rsidRDefault="00C36F36" w:rsidP="00C36F36">
            <w:pPr>
              <w:ind w:rightChars="435" w:right="913" w:firstLine="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  </w:t>
            </w: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edleleaf</w:t>
            </w:r>
          </w:p>
        </w:tc>
        <w:tc>
          <w:tcPr>
            <w:tcW w:w="22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26" w:left="-55" w:rightChars="-102" w:right="-214" w:firstLine="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74" w:left="-155" w:firstLine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rightChars="435" w:right="913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leaf</w:t>
            </w:r>
          </w:p>
        </w:tc>
        <w:tc>
          <w:tcPr>
            <w:tcW w:w="2210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50</w:t>
            </w:r>
          </w:p>
        </w:tc>
        <w:tc>
          <w:tcPr>
            <w:tcW w:w="1361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49</w:t>
            </w:r>
          </w:p>
        </w:tc>
        <w:tc>
          <w:tcPr>
            <w:tcW w:w="1419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63</w:t>
            </w:r>
          </w:p>
        </w:tc>
        <w:tc>
          <w:tcPr>
            <w:tcW w:w="2297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92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~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6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55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12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94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1.748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stbr</w:t>
            </w: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5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57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009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20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~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4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86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78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44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700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root</w:t>
            </w: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5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61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0.513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~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34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91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0.092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100</w:t>
            </w:r>
          </w:p>
        </w:tc>
        <w:tc>
          <w:tcPr>
            <w:tcW w:w="1361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53</w:t>
            </w:r>
          </w:p>
        </w:tc>
        <w:tc>
          <w:tcPr>
            <w:tcW w:w="1419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88</w:t>
            </w:r>
          </w:p>
        </w:tc>
        <w:tc>
          <w:tcPr>
            <w:tcW w:w="2297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47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oadleaf</w:t>
            </w:r>
          </w:p>
        </w:tc>
        <w:tc>
          <w:tcPr>
            <w:tcW w:w="22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2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leaf</w:t>
            </w:r>
          </w:p>
        </w:tc>
        <w:tc>
          <w:tcPr>
            <w:tcW w:w="2210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50</w:t>
            </w:r>
          </w:p>
        </w:tc>
        <w:tc>
          <w:tcPr>
            <w:tcW w:w="1361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26</w:t>
            </w:r>
          </w:p>
        </w:tc>
        <w:tc>
          <w:tcPr>
            <w:tcW w:w="1419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0.854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~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56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0.938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31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69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0.537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stbr</w:t>
            </w: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5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57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15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~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409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797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31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69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395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</w:t>
            </w: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root</w:t>
            </w: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5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29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&lt;0.0001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0.161</w:t>
            </w:r>
          </w:p>
        </w:tc>
      </w:tr>
      <w:tr w:rsidR="00C36F36" w:rsidRPr="00C36F36" w:rsidTr="00C3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~100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41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43*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40</w:t>
            </w:r>
          </w:p>
        </w:tc>
      </w:tr>
      <w:tr w:rsidR="00C36F36" w:rsidRPr="00C36F36" w:rsidTr="00C36F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C36F36" w:rsidRPr="00C36F36" w:rsidRDefault="00C36F36" w:rsidP="00C36F36">
            <w:pPr>
              <w:ind w:leftChars="-267" w:left="-561" w:rightChars="-73" w:right="-153" w:firstLine="4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10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26" w:left="-55" w:rightChars="-102" w:right="-214" w:firstLine="1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100</w:t>
            </w:r>
          </w:p>
        </w:tc>
        <w:tc>
          <w:tcPr>
            <w:tcW w:w="1361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leftChars="-74" w:left="-155" w:firstLine="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80</w:t>
            </w:r>
          </w:p>
        </w:tc>
        <w:tc>
          <w:tcPr>
            <w:tcW w:w="1419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-170" w:right="-357" w:hanging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287</w:t>
            </w:r>
          </w:p>
        </w:tc>
        <w:tc>
          <w:tcPr>
            <w:tcW w:w="2297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36F36" w:rsidRPr="00C36F36" w:rsidRDefault="00C36F36" w:rsidP="00C36F36">
            <w:pPr>
              <w:ind w:rightChars="435" w:right="913"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C36F3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42</w:t>
            </w:r>
          </w:p>
        </w:tc>
      </w:tr>
    </w:tbl>
    <w:p w:rsidR="00C36F36" w:rsidRPr="00C36F36" w:rsidRDefault="00C36F36" w:rsidP="00C36F36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C36F36" w:rsidRPr="00C36F36" w:rsidRDefault="00C36F36" w:rsidP="00C36F36">
      <w:pPr>
        <w:pStyle w:val="ListParagraph"/>
        <w:tabs>
          <w:tab w:val="left" w:pos="426"/>
        </w:tabs>
        <w:spacing w:line="48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652E7B" w:rsidRPr="00C36F36" w:rsidRDefault="00652E7B">
      <w:pPr>
        <w:rPr>
          <w:rFonts w:ascii="Times New Roman" w:hAnsi="Times New Roman" w:cs="Times New Roman"/>
          <w:sz w:val="24"/>
          <w:szCs w:val="24"/>
        </w:rPr>
      </w:pPr>
    </w:p>
    <w:sectPr w:rsidR="00652E7B" w:rsidRPr="00C36F36" w:rsidSect="00C36F3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69F0" w:rsidRDefault="002969F0" w:rsidP="00C36F36">
      <w:r>
        <w:separator/>
      </w:r>
    </w:p>
  </w:endnote>
  <w:endnote w:type="continuationSeparator" w:id="0">
    <w:p w:rsidR="002969F0" w:rsidRDefault="002969F0" w:rsidP="00C36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76210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45603" w:rsidRPr="007808C3" w:rsidRDefault="002969F0">
        <w:pPr>
          <w:pStyle w:val="Footer"/>
          <w:jc w:val="center"/>
          <w:rPr>
            <w:rFonts w:ascii="Times New Roman" w:hAnsi="Times New Roman" w:cs="Times New Roman"/>
          </w:rPr>
        </w:pPr>
        <w:r w:rsidRPr="007808C3">
          <w:rPr>
            <w:rFonts w:ascii="Times New Roman" w:hAnsi="Times New Roman" w:cs="Times New Roman"/>
          </w:rPr>
          <w:fldChar w:fldCharType="begin"/>
        </w:r>
        <w:r w:rsidRPr="007808C3">
          <w:rPr>
            <w:rFonts w:ascii="Times New Roman" w:hAnsi="Times New Roman" w:cs="Times New Roman"/>
          </w:rPr>
          <w:instrText>PAGE   \* MERGEFORMAT</w:instrText>
        </w:r>
        <w:r w:rsidRPr="007808C3">
          <w:rPr>
            <w:rFonts w:ascii="Times New Roman" w:hAnsi="Times New Roman" w:cs="Times New Roman"/>
          </w:rPr>
          <w:fldChar w:fldCharType="separate"/>
        </w:r>
        <w:r w:rsidR="00575432" w:rsidRPr="00575432">
          <w:rPr>
            <w:rFonts w:ascii="Times New Roman" w:hAnsi="Times New Roman" w:cs="Times New Roman"/>
            <w:noProof/>
            <w:lang w:val="zh-CN"/>
          </w:rPr>
          <w:t>1</w:t>
        </w:r>
        <w:r w:rsidRPr="007808C3">
          <w:rPr>
            <w:rFonts w:ascii="Times New Roman" w:hAnsi="Times New Roman" w:cs="Times New Roman"/>
          </w:rPr>
          <w:fldChar w:fldCharType="end"/>
        </w:r>
      </w:p>
    </w:sdtContent>
  </w:sdt>
  <w:p w:rsidR="00045603" w:rsidRDefault="00575432">
    <w:pPr>
      <w:pStyle w:val="Footer"/>
    </w:pPr>
  </w:p>
  <w:p w:rsidR="00045603" w:rsidRDefault="0057543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69F0" w:rsidRDefault="002969F0" w:rsidP="00C36F36">
      <w:r>
        <w:separator/>
      </w:r>
    </w:p>
  </w:footnote>
  <w:footnote w:type="continuationSeparator" w:id="0">
    <w:p w:rsidR="002969F0" w:rsidRDefault="002969F0" w:rsidP="00C36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E74"/>
    <w:rsid w:val="000E1DFC"/>
    <w:rsid w:val="000E3A27"/>
    <w:rsid w:val="00104038"/>
    <w:rsid w:val="00152147"/>
    <w:rsid w:val="0025001D"/>
    <w:rsid w:val="002969F0"/>
    <w:rsid w:val="002A30FA"/>
    <w:rsid w:val="002A4557"/>
    <w:rsid w:val="0031400C"/>
    <w:rsid w:val="003270F1"/>
    <w:rsid w:val="00332689"/>
    <w:rsid w:val="003A5F3A"/>
    <w:rsid w:val="003E56AA"/>
    <w:rsid w:val="00403AE6"/>
    <w:rsid w:val="004A0F62"/>
    <w:rsid w:val="00575432"/>
    <w:rsid w:val="00652E7B"/>
    <w:rsid w:val="00780AF3"/>
    <w:rsid w:val="008E2A32"/>
    <w:rsid w:val="0095609B"/>
    <w:rsid w:val="009A08EF"/>
    <w:rsid w:val="009B5A80"/>
    <w:rsid w:val="009C5552"/>
    <w:rsid w:val="009D37FC"/>
    <w:rsid w:val="00AA6E74"/>
    <w:rsid w:val="00BE09F9"/>
    <w:rsid w:val="00C36F36"/>
    <w:rsid w:val="00CB4A5F"/>
    <w:rsid w:val="00CE3199"/>
    <w:rsid w:val="00CE5E57"/>
    <w:rsid w:val="00D5111A"/>
    <w:rsid w:val="00DB6F13"/>
    <w:rsid w:val="00E72CD1"/>
    <w:rsid w:val="00EB5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1E09C68-10C9-4F88-BE35-A9AB016E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F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F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F3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36F36"/>
    <w:pPr>
      <w:ind w:firstLineChars="200" w:firstLine="420"/>
    </w:pPr>
  </w:style>
  <w:style w:type="table" w:styleId="LightShading">
    <w:name w:val="Light Shading"/>
    <w:basedOn w:val="TableNormal"/>
    <w:uiPriority w:val="60"/>
    <w:rsid w:val="00C36F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36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Mathusoothanan L C.</cp:lastModifiedBy>
  <cp:revision>3</cp:revision>
  <dcterms:created xsi:type="dcterms:W3CDTF">2018-10-15T01:17:00Z</dcterms:created>
  <dcterms:modified xsi:type="dcterms:W3CDTF">2018-10-22T09:13:00Z</dcterms:modified>
</cp:coreProperties>
</file>